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126"/>
        <w:gridCol w:w="1984"/>
        <w:gridCol w:w="1985"/>
        <w:gridCol w:w="2410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ack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Best for simulating: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enomic simu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Outbreak simu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Inferring transmission routes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ee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mall outbreaks where the effects of within-host diversity and individual-level transmission dynamics are impor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ultiple samples per host, deep sequence samples, flexible sampling strategy, specification of pathogen population mod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IR model, user-defined weighted contact network, stochastic infection/recovery generation. Possible to import any given transmission tree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airwise analysis, requires specification of evolutionary dynamics and infection times. Good for testing pairwise transmission hypotheses, accounting for within-host diversity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outbreak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Outbreaks where individuals can adequately be characterized by a single genotype for the duration of inf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ingle genomes per h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2" w:leader="none"/>
              </w:tabs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IR model, fixed infectious period, infectiousness may change over time, spatial mode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ull network analysis, estimates evolutionary/ transmission parameters, assumes no within host diversity. Good for estimating large transmission network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9:18:00Z</dcterms:created>
  <dc:creator>Colin Worby</dc:creator>
  <dc:description/>
  <cp:keywords/>
  <dc:language>en-US</dc:language>
  <cp:lastModifiedBy>Colin Worby</cp:lastModifiedBy>
  <dcterms:modified xsi:type="dcterms:W3CDTF">2015-05-18T19:19:00Z</dcterms:modified>
  <cp:revision>1</cp:revision>
  <dc:subject/>
  <dc:title/>
</cp:coreProperties>
</file>